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DFE" w:rsidRDefault="00952DFE" w:rsidP="00952DFE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</w:pPr>
    </w:p>
    <w:p w:rsidR="00952DFE" w:rsidRPr="00362716" w:rsidRDefault="00F74DB2" w:rsidP="00362716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bookmarkStart w:id="0" w:name="_GoBack"/>
      <w:r w:rsidRPr="00362716">
        <w:rPr>
          <w:rFonts w:ascii="Times New Roman" w:eastAsia="Times New Roman" w:hAnsi="Times New Roman" w:cs="Times New Roman"/>
          <w:color w:val="000000"/>
        </w:rPr>
        <w:t>Additional file</w:t>
      </w:r>
      <w:r w:rsidR="00362716" w:rsidRPr="00362716">
        <w:rPr>
          <w:rFonts w:ascii="Times New Roman" w:eastAsia="Times New Roman" w:hAnsi="Times New Roman" w:cs="Times New Roman"/>
          <w:color w:val="000000"/>
        </w:rPr>
        <w:t xml:space="preserve"> A: </w:t>
      </w:r>
      <w:r w:rsidR="00952DFE" w:rsidRPr="00362716">
        <w:rPr>
          <w:rFonts w:ascii="Times New Roman" w:eastAsia="Times New Roman" w:hAnsi="Times New Roman" w:cs="Times New Roman"/>
          <w:color w:val="000000"/>
        </w:rPr>
        <w:t>Search Strategy</w:t>
      </w:r>
    </w:p>
    <w:tbl>
      <w:tblPr>
        <w:tblStyle w:val="7"/>
        <w:tblW w:w="8931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3"/>
        <w:gridCol w:w="7099"/>
        <w:gridCol w:w="709"/>
      </w:tblGrid>
      <w:tr w:rsidR="00952DFE" w:rsidRPr="00952DFE" w:rsidTr="00E941A4">
        <w:tc>
          <w:tcPr>
            <w:tcW w:w="11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bookmarkEnd w:id="0"/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base (Date) </w:t>
            </w:r>
          </w:p>
        </w:tc>
        <w:tc>
          <w:tcPr>
            <w:tcW w:w="70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rches 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ults </w:t>
            </w:r>
          </w:p>
        </w:tc>
      </w:tr>
      <w:tr w:rsidR="00952DFE" w:rsidRPr="00952DFE" w:rsidTr="00E941A4">
        <w:tc>
          <w:tcPr>
            <w:tcW w:w="112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bMed (30.11.21) </w:t>
            </w:r>
          </w:p>
        </w:tc>
        <w:tc>
          <w:tcPr>
            <w:tcW w:w="709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b w:val="0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# 1: 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"post traumatic stress disorder*"[All Fields] OR "posttraumatic stress disorder*"[All Fields] OR "PTSD"[All Fields] OR "stress disorders, post-traumatic"[MeSH Terms] 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952DFE" w:rsidRPr="00952DFE" w:rsidTr="00E941A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b w:val="0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6F6F6"/>
              </w:rPr>
              <w:t>#2</w:t>
            </w: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shd w:val="clear" w:color="auto" w:fill="F6F6F6"/>
              </w:rPr>
              <w:t xml:space="preserve">“cognitive processing therap*” OR 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“prolonged exposure*” OR OR "Eye Movement Desensitization and Reprocessing" OR “Narrative Exposure therapy” OR “Brief Eclectic psychotherapy” OR “Written Narrative Exposure” OR TF-CBT OR (“Trauma-focused” AND (“therapy” OR “psychotherapy” OR “cognitive behavior therap*” OR “cognitive behaviour therap*” OR “cognitive behavioural therap*” OR “cognitive behavioral therap*” OR “behavior therap*” OR “behaviour therap*” OR “behavioural therap*” OR “behavioral therap*” OR “behavior psychotherap*” OR “behaviour psychotherap*” OR “behavioral psychotherap*” OR “behavioral psychotherap*” OR “cognitive therap*” OR “cognitive psychotherap*” OR “cognition therap*”))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952DFE" w:rsidRPr="00952DFE" w:rsidTr="00E941A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b w:val="0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#3: 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“self report*” OR “patient report*” OR “client report*” OR experienc* OR view* OR perspective* OR perce* OR opinion* OR understand* OR reflect* OR reaction* OR thought* OR Standpoint* OR “Patient receptivit*” OR “Client receptivit*” OR satisfaction* OR “client record*” OR “patient record*” OR attitude* OR feel* OR Belie* OR know* OR thought* OR standpoint*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  <w:highlight w:val="white"/>
              </w:rPr>
              <w:t> </w:t>
            </w: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52DFE" w:rsidRPr="00952DFE" w:rsidTr="00E941A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b w:val="0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  <w:highlight w:val="white"/>
              </w:rPr>
              <w:t xml:space="preserve">#4: 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highlight w:val="white"/>
              </w:rPr>
              <w:t>questionnaire* or survey* or interview* or focus group* or “case stud*” or observ* or qualitative* or “thematic analy*” or content analy* or ethnog* or phenomenol* or emic or etic or hermeneutic* or “heuristic*” or semiotics or “field study*” or “lived experience*” or “narrative analy*” or “grounded theor*” or “multi-method*” or “mixed-method*” or triangula* or “formative evalua*” or “process evalua*”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  <w:highlight w:val="white"/>
              </w:rPr>
              <w:t> </w:t>
            </w: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52DFE" w:rsidRPr="00952DFE" w:rsidTr="00E941A4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b w:val="0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#5: 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qualitati* or “mixed-meth*” or “mixed meth*” or “multi-meth*” or “multi meth*”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  <w:highlight w:val="white"/>
              </w:rPr>
              <w:t> </w:t>
            </w: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52DFE" w:rsidRPr="00952DFE" w:rsidTr="00E941A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b w:val="0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#6: 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#1 AND #2 AND (#3 OR #4) AND #5 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52DFE" w:rsidRPr="00952DFE" w:rsidTr="00E941A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952DFE" w:rsidRPr="00952DFE" w:rsidRDefault="00952DFE" w:rsidP="00E941A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#7: 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#6 AND filters: Journal Article, Humans, English, Middle Aged: 45-64 years, Young Adult: 19-24 years, Adult: 19-44 years, Middle Aged + Aged: 45+ years, Aged: 65+ years, 80 and over: 80+ years </w:t>
            </w:r>
          </w:p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 </w:t>
            </w:r>
          </w:p>
        </w:tc>
      </w:tr>
      <w:tr w:rsidR="00952DFE" w:rsidRPr="00952DFE" w:rsidTr="00E941A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INFO (30.11.21) </w:t>
            </w:r>
          </w:p>
        </w:tc>
        <w:tc>
          <w:tcPr>
            <w:tcW w:w="709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#1: 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«Posttraumatic stress disorder*» OR «Post-traumatic stress disorder*” OR “Post traumatic stress disorder*” OR PTSD</w:t>
            </w: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  <w:highlight w:val="white"/>
              </w:rPr>
              <w:t> </w:t>
            </w: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52DFE" w:rsidRPr="00952DFE" w:rsidTr="00E941A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b w:val="0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#2: 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“cognitive proces* therap*” OR “Prolonged exposure*” OR TF-CBT OR "Eye Movement Desensitization and Reprocessing" OR “Narrative Exposure therapy” OR “Brief Eclectic psychotherapy” OR “Written Narrative Exposure” OR (“Trauma-focused” AND (“therapy” OR “psychotherapy” OR “cognitive behavio#r* therap*” OR “cognitive therap*” OR “behavio#r* therap*” OR “behavio#r psychotherapy*” OR “cognit* therap*” OR “cognit* psychotherap*”))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  <w:highlight w:val="white"/>
              </w:rPr>
              <w:t> </w:t>
            </w: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52DFE" w:rsidRPr="00952DFE" w:rsidTr="00E941A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b w:val="0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3: 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«Self-report*» OR «Patient* report*» OR «Client* report*» OR «Experience*» OR view* OR perspective* OR perce* OR opinion* OR understand* OR reflect* OR reaction* OR thought* OR Standpoint* OR “Patient* receptivit*” OR “Client* receptivit*” OR satisfaction* OR “client record*” OR “patient* record*” OR attitude* OR feel* OR Belie* OR know* OR thought* OR standpoint*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  <w:highlight w:val="white"/>
              </w:rPr>
              <w:t> </w:t>
            </w: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52DFE" w:rsidRPr="00952DFE" w:rsidTr="00E941A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b w:val="0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  <w:highlight w:val="white"/>
              </w:rPr>
              <w:t xml:space="preserve">#4 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highlight w:val="white"/>
              </w:rPr>
              <w:t>questionnaire* or survey* or interview* or focus group* or “case stud*” or observ* or qualitative* or “thematic analy*” or content analy* or ethnog* or phenomenol* or emic or etic or hermeneutic* or “heuristic*” or semiotics or “field study*” or “lived experience*” or “narrative analy*” or “grounded theor*” or “multi-method*” or “mixed-method*” or triangula* or “formative evalua*” or “process evalua*”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  <w:highlight w:val="white"/>
              </w:rPr>
              <w:t> </w:t>
            </w: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52DFE" w:rsidRPr="00952DFE" w:rsidTr="00E941A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#5 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qualitati* or “mixed-meth*” or “mixed meth*” or “multi-meth*” or “multi meth*”</w:t>
            </w: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  <w:highlight w:val="white"/>
              </w:rPr>
              <w:t> </w:t>
            </w: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52DFE" w:rsidRPr="00952DFE" w:rsidTr="00E941A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hd w:val="clear" w:color="auto" w:fill="FFFFFF"/>
              <w:spacing w:line="276" w:lineRule="auto"/>
              <w:rPr>
                <w:rFonts w:ascii="Times New Roman" w:eastAsia="Quattrocento Sans" w:hAnsi="Times New Roman" w:cs="Times New Roman"/>
                <w:b w:val="0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#6: 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#1 AND #2 AND (#3 OR #4) AND #5 </w:t>
            </w:r>
          </w:p>
          <w:p w:rsidR="00952DFE" w:rsidRPr="00952DFE" w:rsidRDefault="00952DFE" w:rsidP="00E941A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imits: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highlight w:val="white"/>
              </w:rPr>
              <w:t xml:space="preserve"> Peer Reviewed; Publication Type: Peer Reviewed Journal; Language: English; Age Groups: Adulthood (18 yrs &amp; older), Young Adulthood (18-29 yrs), Thirties (30-39 yrs), Middle Age (40-64 yrs), Aged (65 yrs &amp; older), Very Old (85 yrs &amp; older); Population Group: Human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 </w:t>
            </w:r>
          </w:p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  <w:highlight w:val="white"/>
              </w:rPr>
              <w:lastRenderedPageBreak/>
              <w:t>74</w:t>
            </w: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52DFE" w:rsidRPr="00952DFE" w:rsidTr="00E941A4">
        <w:trPr>
          <w:trHeight w:val="75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SDPubs (30.11.21) </w:t>
            </w:r>
          </w:p>
        </w:tc>
        <w:tc>
          <w:tcPr>
            <w:tcW w:w="709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b w:val="0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#1: 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«Posttraumatic stress disorder*» OR «Post-traumatic stress disorder*” OR “Post traumatic stress disorder*” OR PTSD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52DFE" w:rsidRPr="00952DFE" w:rsidTr="00E941A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b w:val="0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#2: 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shd w:val="clear" w:color="auto" w:fill="F6F6F6"/>
              </w:rPr>
              <w:t xml:space="preserve">“cognitive processing therap*” 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or “prolonged exposure*” or TF-CBT OR "Eye Movement Desensitization and Reprocessing" OR “Narrative Exposure therapy” OR “Brief Eclectic psychotherapy” OR “Written Narrative Exposure” OR (“Trauma-focused” AND (“therapy” OR “psychotherapy” OR “cognitive behavior therap*” or “cognitive behaviour therap*” or “cognitive behavioural therap*” or “cognitive behavioral therap*” or “behavior therap*” or “behaviour therap*” or “behavioural therap*” or “behavioral therap*” or “behavior psychotherap*” or “behaviour psychotherap*” or “behavioral psychotherap*” or “behavioral psychotherap*” or “cognitive therap*” or “cognitive psychotherap*” or “cognition therap*”))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  <w:highlight w:val="white"/>
              </w:rPr>
              <w:t> </w:t>
            </w: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52DFE" w:rsidRPr="00952DFE" w:rsidTr="00E941A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b w:val="0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#3: 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“self report*” OR “patient report*” OR “client report*” OR experienc* OR view* OR perspective* OR perce* OR opinion* OR understand* OR reflect* OR reaction* OR thought* OR Standpoint* OR “Patient receptivit*” OR “Client receptivit*” OR satisfaction* OR “client record*” OR “patient record*” OR attitude* OR feel* OR Belie* OR know* OR thought* OR standpoint*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  <w:highlight w:val="white"/>
              </w:rPr>
              <w:t> </w:t>
            </w: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52DFE" w:rsidRPr="00952DFE" w:rsidTr="00E941A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b w:val="0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4:</w:t>
            </w: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6F6F6"/>
              </w:rPr>
              <w:t xml:space="preserve"> 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highlight w:val="white"/>
              </w:rPr>
              <w:t>questionnaire* or survey* or interview* or focus group* or “case stud*” or observ* or qualitative* or “thematic analy*” or content analy* or ethnog* or phenomenol* or emic or etic or hermeneutic* or “heuristic*” or semiotics or “field study*” or “lived experience*” or “narrative analy*” or “grounded theor*” or “multi-method*” or “mixed-method*” or triangula* or “formative evalua*” or “process evalua*”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  <w:highlight w:val="white"/>
              </w:rPr>
              <w:t> </w:t>
            </w: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52DFE" w:rsidRPr="00952DFE" w:rsidTr="00E941A4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5: 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qualitati* or “mixed-meth*” or “mixed meth*” or “multi-meth*” or “multi meth*” </w:t>
            </w:r>
          </w:p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  <w:highlight w:val="white"/>
              </w:rPr>
              <w:t>  </w:t>
            </w: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52DFE" w:rsidRPr="00952DFE" w:rsidTr="00E941A4">
        <w:trPr>
          <w:trHeight w:val="990"/>
        </w:trPr>
        <w:tc>
          <w:tcPr>
            <w:tcW w:w="112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952DFE" w:rsidRPr="00952DFE" w:rsidRDefault="00952DFE" w:rsidP="00E941A4">
            <w:pPr>
              <w:spacing w:line="276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952DFE" w:rsidRPr="00952DFE" w:rsidRDefault="00952DFE" w:rsidP="00E941A4">
            <w:pPr>
              <w:shd w:val="clear" w:color="auto" w:fill="FFFFFF"/>
              <w:spacing w:line="276" w:lineRule="auto"/>
              <w:rPr>
                <w:rFonts w:ascii="Times New Roman" w:eastAsia="Quattrocento Sans" w:hAnsi="Times New Roman" w:cs="Times New Roman"/>
                <w:b w:val="0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#6: </w:t>
            </w:r>
            <w:r w:rsidRPr="00952DFE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#1 AND #2 AND (#3 OR #4) AND #5 AND limits: peer reviewed, English, adults, peer reviewed; source type: scholarly journal; document type: journal article; Language: English; exclude duplicate documents; NOT (Literature Review AND Review) 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  <w:highlight w:val="white"/>
              </w:rPr>
              <w:t> 44</w:t>
            </w: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52DFE" w:rsidRPr="00952DFE" w:rsidTr="00E941A4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Total results</w:t>
            </w:r>
          </w:p>
        </w:tc>
        <w:tc>
          <w:tcPr>
            <w:tcW w:w="709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952DFE" w:rsidRPr="00952DFE" w:rsidRDefault="00952DFE" w:rsidP="00E941A4">
            <w:pPr>
              <w:spacing w:line="360" w:lineRule="auto"/>
              <w:rPr>
                <w:rFonts w:ascii="Times New Roman" w:eastAsia="Quattrocento Sans" w:hAnsi="Times New Roman" w:cs="Times New Roman"/>
                <w:sz w:val="18"/>
                <w:szCs w:val="18"/>
              </w:rPr>
            </w:pPr>
            <w:r w:rsidRPr="00952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163</w:t>
            </w:r>
          </w:p>
        </w:tc>
      </w:tr>
    </w:tbl>
    <w:p w:rsidR="00952DFE" w:rsidRDefault="00952DFE" w:rsidP="00952DFE">
      <w:pPr>
        <w:rPr>
          <w:rFonts w:ascii="Times New Roman" w:eastAsia="Times New Roman" w:hAnsi="Times New Roman" w:cs="Times New Roman"/>
          <w:b/>
          <w:i/>
        </w:rPr>
      </w:pPr>
    </w:p>
    <w:sectPr w:rsidR="00952D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DFE"/>
    <w:rsid w:val="00362716"/>
    <w:rsid w:val="005834DA"/>
    <w:rsid w:val="005E6450"/>
    <w:rsid w:val="00952DFE"/>
    <w:rsid w:val="00AD0910"/>
    <w:rsid w:val="00AD45DB"/>
    <w:rsid w:val="00E41D86"/>
    <w:rsid w:val="00F7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48ECE"/>
  <w15:chartTrackingRefBased/>
  <w15:docId w15:val="{557DA532-C07D-4845-86FD-BB370B7D6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DFE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7">
    <w:name w:val="7"/>
    <w:basedOn w:val="Tabel-Normal"/>
    <w:rsid w:val="00952DFE"/>
    <w:pPr>
      <w:spacing w:after="0" w:line="240" w:lineRule="auto"/>
    </w:pPr>
    <w:rPr>
      <w:rFonts w:ascii="Times New Roman" w:eastAsia="Times New Roman" w:hAnsi="Times New Roman" w:cs="Times New Roman"/>
      <w:b/>
      <w:color w:val="FFFFFF"/>
      <w:sz w:val="20"/>
      <w:szCs w:val="20"/>
      <w:lang w:val="en-GB" w:eastAsia="en-GB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  <w:tcPr>
      <w:shd w:val="clear" w:color="auto" w:fill="auto"/>
    </w:tcPr>
  </w:style>
  <w:style w:type="table" w:customStyle="1" w:styleId="6">
    <w:name w:val="6"/>
    <w:basedOn w:val="Tabel-Normal"/>
    <w:rsid w:val="00952DFE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en-GB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table" w:customStyle="1" w:styleId="5">
    <w:name w:val="5"/>
    <w:basedOn w:val="Tabel-Normal"/>
    <w:rsid w:val="00952DFE"/>
    <w:pPr>
      <w:spacing w:after="0" w:line="240" w:lineRule="auto"/>
    </w:pPr>
    <w:rPr>
      <w:rFonts w:ascii="Times New Roman" w:eastAsia="Times New Roman" w:hAnsi="Times New Roman" w:cs="Times New Roman"/>
      <w:b/>
      <w:color w:val="FFFFFF"/>
      <w:sz w:val="20"/>
      <w:szCs w:val="20"/>
      <w:lang w:val="en-GB" w:eastAsia="en-GB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21</Words>
  <Characters>5078</Characters>
  <Application>Microsoft Office Word</Application>
  <DocSecurity>0</DocSecurity>
  <Lines>141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5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g Bernt Poulsen</dc:creator>
  <cp:keywords/>
  <dc:description/>
  <cp:lastModifiedBy>Stig Poulsen</cp:lastModifiedBy>
  <cp:revision>4</cp:revision>
  <dcterms:created xsi:type="dcterms:W3CDTF">2023-01-16T19:39:00Z</dcterms:created>
  <dcterms:modified xsi:type="dcterms:W3CDTF">2023-11-29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